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66422" w14:textId="1825D247" w:rsidR="00945FB4" w:rsidRPr="00D25180" w:rsidRDefault="006F45FD" w:rsidP="00945FB4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3</w:t>
      </w:r>
    </w:p>
    <w:p w14:paraId="1D1C35EF" w14:textId="60E283AB" w:rsidR="007F17D0" w:rsidRPr="00D25180" w:rsidRDefault="00945FB4" w:rsidP="007F17D0">
      <w:pPr>
        <w:widowControl w:val="0"/>
        <w:autoSpaceDE w:val="0"/>
        <w:autoSpaceDN w:val="0"/>
        <w:adjustRightInd w:val="0"/>
        <w:spacing w:after="0" w:line="288" w:lineRule="auto"/>
        <w:ind w:left="-709"/>
        <w:rPr>
          <w:rFonts w:ascii="Times New Roman" w:hAnsi="Times New Roman" w:cs="Times New Roman"/>
          <w:lang w:val="en-US"/>
        </w:rPr>
      </w:pPr>
      <w:r w:rsidRPr="00D25180">
        <w:rPr>
          <w:rFonts w:ascii="Times New Roman" w:hAnsi="Times New Roman" w:cs="Times New Roman"/>
          <w:lang w:val="en-US"/>
        </w:rPr>
        <w:t xml:space="preserve">         </w:t>
      </w:r>
    </w:p>
    <w:p w14:paraId="2B5321BA" w14:textId="54A3A2FD" w:rsidR="00945FB4" w:rsidRPr="006228E5" w:rsidRDefault="00945FB4" w:rsidP="00945FB4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bCs/>
          <w:lang w:val="en-US"/>
        </w:rPr>
      </w:pPr>
      <w:r w:rsidRPr="006228E5">
        <w:rPr>
          <w:rFonts w:ascii="Times New Roman" w:hAnsi="Times New Roman" w:cs="Times New Roman"/>
          <w:bCs/>
          <w:lang w:val="en-US"/>
        </w:rPr>
        <w:t xml:space="preserve">Characteristics of the </w:t>
      </w:r>
      <w:r w:rsidR="00B03BFF">
        <w:rPr>
          <w:rFonts w:ascii="Times New Roman" w:hAnsi="Times New Roman" w:cs="Times New Roman"/>
          <w:bCs/>
          <w:lang w:val="en-US"/>
        </w:rPr>
        <w:t xml:space="preserve">study patients </w:t>
      </w:r>
    </w:p>
    <w:p w14:paraId="2F41B5E3" w14:textId="77777777" w:rsidR="00945FB4" w:rsidRPr="00D25180" w:rsidRDefault="00945FB4" w:rsidP="00945FB4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lang w:val="en-US"/>
        </w:rPr>
      </w:pPr>
      <w:r w:rsidRPr="00D25180">
        <w:rPr>
          <w:rFonts w:ascii="Times New Roman" w:hAnsi="Times New Roman" w:cs="Times New Roman"/>
          <w:lang w:val="en-US"/>
        </w:rPr>
        <w:t xml:space="preserve">     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698"/>
        <w:gridCol w:w="2704"/>
        <w:gridCol w:w="1696"/>
        <w:gridCol w:w="1701"/>
        <w:gridCol w:w="1706"/>
      </w:tblGrid>
      <w:tr w:rsidR="0071727D" w:rsidRPr="00223785" w14:paraId="6D825F3E" w14:textId="77777777" w:rsidTr="003C7832">
        <w:trPr>
          <w:trHeight w:val="257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A30F524" w14:textId="5B12CD21" w:rsidR="0071727D" w:rsidRPr="00F010B1" w:rsidRDefault="00F010B1" w:rsidP="00F010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33920E6" w14:textId="77777777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AFE196" w14:textId="77777777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DM</w:t>
            </w:r>
            <w:r w:rsidRPr="00F010B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36DFCA7" w14:textId="77777777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</w:tr>
      <w:tr w:rsidR="0071727D" w:rsidRPr="00223785" w14:paraId="0AAEE597" w14:textId="77777777" w:rsidTr="003C7832">
        <w:trPr>
          <w:trHeight w:val="257"/>
        </w:trPr>
        <w:tc>
          <w:tcPr>
            <w:tcW w:w="3402" w:type="dxa"/>
            <w:gridSpan w:val="2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D8CBFCA" w14:textId="7E366ABA" w:rsidR="0071727D" w:rsidRPr="00F010B1" w:rsidRDefault="00A0531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atients, n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BA6825F" w14:textId="18B4E2FE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1314</w:t>
            </w:r>
            <w:r w:rsidR="00A0531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A0531D">
              <w:rPr>
                <w:rFonts w:ascii="Times New Roman" w:hAnsi="Times New Roman" w:cs="Times New Roman"/>
                <w:lang w:val="en-US"/>
              </w:rPr>
              <w:t>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C8B468" w14:textId="7CA17E6B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245</w:t>
            </w:r>
            <w:r w:rsidR="00A0531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010B1">
              <w:rPr>
                <w:rFonts w:ascii="Times New Roman" w:hAnsi="Times New Roman" w:cs="Times New Roman"/>
                <w:lang w:val="en-US"/>
              </w:rPr>
              <w:t>(18.6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A8B3CF9" w14:textId="5CB24767" w:rsidR="0071727D" w:rsidRP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lang w:val="en-US"/>
              </w:rPr>
              <w:t>1</w:t>
            </w:r>
            <w:r w:rsidR="00A0531D">
              <w:rPr>
                <w:rFonts w:ascii="Times New Roman" w:hAnsi="Times New Roman" w:cs="Times New Roman"/>
                <w:lang w:val="en-US"/>
              </w:rPr>
              <w:t>,</w:t>
            </w:r>
            <w:r w:rsidRPr="00F010B1">
              <w:rPr>
                <w:rFonts w:ascii="Times New Roman" w:hAnsi="Times New Roman" w:cs="Times New Roman"/>
                <w:lang w:val="en-US"/>
              </w:rPr>
              <w:t>266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010B1">
              <w:rPr>
                <w:rFonts w:ascii="Times New Roman" w:hAnsi="Times New Roman" w:cs="Times New Roman"/>
                <w:lang w:val="en-US"/>
              </w:rPr>
              <w:t>(96.4)</w:t>
            </w:r>
          </w:p>
        </w:tc>
      </w:tr>
      <w:tr w:rsidR="0071727D" w:rsidRPr="00223785" w14:paraId="2D893203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40DD35F" w14:textId="08C59F4A" w:rsidR="0071727D" w:rsidRPr="00223785" w:rsidRDefault="00F010B1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1807">
              <w:rPr>
                <w:rFonts w:ascii="Times New Roman" w:hAnsi="Times New Roman" w:cs="Times New Roman"/>
              </w:rPr>
              <w:t>Gender</w:t>
            </w:r>
            <w:proofErr w:type="spellEnd"/>
            <w:r w:rsidRPr="006D180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1807">
              <w:rPr>
                <w:rFonts w:ascii="Times New Roman" w:hAnsi="Times New Roman" w:cs="Times New Roman"/>
              </w:rPr>
              <w:t>female</w:t>
            </w:r>
            <w:proofErr w:type="spellEnd"/>
            <w:r w:rsidRPr="006D1807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180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172B650" w14:textId="7E00B80B" w:rsidR="0071727D" w:rsidRPr="00A0531D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899 (68.4) </w:t>
            </w:r>
          </w:p>
        </w:tc>
        <w:tc>
          <w:tcPr>
            <w:tcW w:w="1701" w:type="dxa"/>
          </w:tcPr>
          <w:p w14:paraId="4901C8D1" w14:textId="5A7BDBF6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80.0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73.5)</w:t>
            </w:r>
          </w:p>
        </w:tc>
        <w:tc>
          <w:tcPr>
            <w:tcW w:w="1706" w:type="dxa"/>
          </w:tcPr>
          <w:p w14:paraId="4150EACA" w14:textId="77777777" w:rsidR="00F010B1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868.0</w:t>
            </w:r>
          </w:p>
          <w:p w14:paraId="6263E65C" w14:textId="3E6A2EDB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(68.6)</w:t>
            </w:r>
          </w:p>
        </w:tc>
      </w:tr>
      <w:tr w:rsidR="0071727D" w:rsidRPr="00223785" w14:paraId="2C05D462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35067B9" w14:textId="677745B9" w:rsidR="0071727D" w:rsidRPr="00223785" w:rsidRDefault="00F010B1" w:rsidP="00F010B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6D1807">
              <w:rPr>
                <w:rFonts w:ascii="Times New Roman" w:hAnsi="Times New Roman" w:cs="Times New Roman"/>
                <w:lang w:val="en-US"/>
              </w:rPr>
              <w:t xml:space="preserve">Age in 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6D1807">
              <w:rPr>
                <w:rFonts w:ascii="Times New Roman" w:hAnsi="Times New Roman" w:cs="Times New Roman"/>
                <w:lang w:val="en-US"/>
              </w:rPr>
              <w:t>ears, me</w:t>
            </w:r>
            <w:r>
              <w:rPr>
                <w:rFonts w:ascii="Times New Roman" w:hAnsi="Times New Roman" w:cs="Times New Roman"/>
                <w:lang w:val="en-US"/>
              </w:rPr>
              <w:t>di</w:t>
            </w:r>
            <w:r w:rsidRPr="006D1807">
              <w:rPr>
                <w:rFonts w:ascii="Times New Roman" w:hAnsi="Times New Roman" w:cs="Times New Roman"/>
                <w:lang w:val="en-US"/>
              </w:rPr>
              <w:t>an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Pr="006D18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EA7D463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64.0 (54.0, 73.0) </w:t>
            </w:r>
          </w:p>
        </w:tc>
        <w:tc>
          <w:tcPr>
            <w:tcW w:w="1701" w:type="dxa"/>
          </w:tcPr>
          <w:p w14:paraId="544FFC17" w14:textId="07C99F5D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6.0 (55.5, 73.0)</w:t>
            </w:r>
          </w:p>
        </w:tc>
        <w:tc>
          <w:tcPr>
            <w:tcW w:w="1706" w:type="dxa"/>
          </w:tcPr>
          <w:p w14:paraId="1F4EC5C5" w14:textId="3E79D5E6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5.0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54.0, 74.0)</w:t>
            </w:r>
          </w:p>
        </w:tc>
      </w:tr>
      <w:tr w:rsidR="0071727D" w:rsidRPr="006F45FD" w14:paraId="72F8902A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6B187D1" w14:textId="197010F9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Daily use of medication in the last 7 days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696" w:type="dxa"/>
          </w:tcPr>
          <w:p w14:paraId="13B4636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701" w:type="dxa"/>
          </w:tcPr>
          <w:p w14:paraId="0A5701E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706" w:type="dxa"/>
          </w:tcPr>
          <w:p w14:paraId="46EFA77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71727D" w:rsidRPr="00223785" w14:paraId="7FC9040D" w14:textId="77777777" w:rsidTr="003C7832">
        <w:trPr>
          <w:trHeight w:val="269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4BF98D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05573412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D754058" w14:textId="0A946BBE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1268.0 (96.5)</w:t>
            </w:r>
          </w:p>
        </w:tc>
        <w:tc>
          <w:tcPr>
            <w:tcW w:w="1701" w:type="dxa"/>
          </w:tcPr>
          <w:p w14:paraId="2A114232" w14:textId="4D600EA6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34.0 (95.5)</w:t>
            </w:r>
          </w:p>
        </w:tc>
        <w:tc>
          <w:tcPr>
            <w:tcW w:w="1706" w:type="dxa"/>
          </w:tcPr>
          <w:p w14:paraId="77973B40" w14:textId="01ED50CE" w:rsidR="0071727D" w:rsidRPr="00A0531D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1225.0</w:t>
            </w:r>
            <w:r w:rsidR="00A0531D">
              <w:rPr>
                <w:rFonts w:ascii="Times New Roman" w:hAnsi="Times New Roman" w:cs="Times New Roman"/>
                <w:kern w:val="1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(96.8)</w:t>
            </w:r>
          </w:p>
        </w:tc>
      </w:tr>
      <w:tr w:rsidR="0071727D" w:rsidRPr="00223785" w14:paraId="6DC566EC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DAD660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02FE56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8803F24" w14:textId="7AF605E0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43.0 (3.3)</w:t>
            </w:r>
          </w:p>
        </w:tc>
        <w:tc>
          <w:tcPr>
            <w:tcW w:w="1701" w:type="dxa"/>
          </w:tcPr>
          <w:p w14:paraId="1F30E8F7" w14:textId="791ED5C3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0.0 (4.1)</w:t>
            </w:r>
          </w:p>
        </w:tc>
        <w:tc>
          <w:tcPr>
            <w:tcW w:w="1706" w:type="dxa"/>
          </w:tcPr>
          <w:p w14:paraId="0DF0E672" w14:textId="08419368" w:rsidR="0071727D" w:rsidRPr="00A0531D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39.0 (3.1)</w:t>
            </w:r>
          </w:p>
        </w:tc>
      </w:tr>
      <w:tr w:rsidR="0071727D" w:rsidRPr="00223785" w14:paraId="2762E2B4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90A5ED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2DE49E7E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6A11972" w14:textId="4B4C68DF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3.0 (0.2)</w:t>
            </w:r>
          </w:p>
        </w:tc>
        <w:tc>
          <w:tcPr>
            <w:tcW w:w="1701" w:type="dxa"/>
          </w:tcPr>
          <w:p w14:paraId="6150C40F" w14:textId="2EFB836A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0.4)</w:t>
            </w:r>
          </w:p>
        </w:tc>
        <w:tc>
          <w:tcPr>
            <w:tcW w:w="1706" w:type="dxa"/>
          </w:tcPr>
          <w:p w14:paraId="760B37A6" w14:textId="56C0A279" w:rsidR="0071727D" w:rsidRPr="00A0531D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kern w:val="1"/>
                <w:lang w:val="en-US"/>
              </w:rPr>
              <w:t>2.0 (0.2)</w:t>
            </w:r>
          </w:p>
        </w:tc>
      </w:tr>
      <w:tr w:rsidR="0071727D" w:rsidRPr="006F45FD" w14:paraId="4E6A92BE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79FCF90" w14:textId="702D8F29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Use of the correct dose of medication in the last 7 days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68EA755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701" w:type="dxa"/>
          </w:tcPr>
          <w:p w14:paraId="05A3928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706" w:type="dxa"/>
          </w:tcPr>
          <w:p w14:paraId="6F37E574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71727D" w:rsidRPr="00223785" w14:paraId="1529ED0E" w14:textId="77777777" w:rsidTr="003C7832">
        <w:trPr>
          <w:trHeight w:val="269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98C69BF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4AC1C5B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6CAC497" w14:textId="3725D470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1264.0 (96.2) </w:t>
            </w:r>
          </w:p>
        </w:tc>
        <w:tc>
          <w:tcPr>
            <w:tcW w:w="1701" w:type="dxa"/>
          </w:tcPr>
          <w:p w14:paraId="7B79BD96" w14:textId="0AF43334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38.0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97.1)</w:t>
            </w:r>
          </w:p>
        </w:tc>
        <w:tc>
          <w:tcPr>
            <w:tcW w:w="1706" w:type="dxa"/>
          </w:tcPr>
          <w:p w14:paraId="12BDC48C" w14:textId="7D383546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219.0 (96.3)</w:t>
            </w:r>
          </w:p>
        </w:tc>
      </w:tr>
      <w:tr w:rsidR="0071727D" w:rsidRPr="00223785" w14:paraId="386B737E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477DC6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054FE6C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554A446" w14:textId="4153AB19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7.0 (3.6)</w:t>
            </w:r>
          </w:p>
        </w:tc>
        <w:tc>
          <w:tcPr>
            <w:tcW w:w="1701" w:type="dxa"/>
          </w:tcPr>
          <w:p w14:paraId="54ED063E" w14:textId="555D109B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.0</w:t>
            </w:r>
            <w:r w:rsidR="00A053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2.4)</w:t>
            </w:r>
          </w:p>
        </w:tc>
        <w:tc>
          <w:tcPr>
            <w:tcW w:w="1706" w:type="dxa"/>
          </w:tcPr>
          <w:p w14:paraId="61FCC055" w14:textId="7060C4EC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5.0 (3.6)</w:t>
            </w:r>
          </w:p>
        </w:tc>
      </w:tr>
      <w:tr w:rsidR="0071727D" w:rsidRPr="00223785" w14:paraId="74084082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D3A70D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608515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825FB0E" w14:textId="41D7B2D3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.0 (0.2)</w:t>
            </w:r>
          </w:p>
        </w:tc>
        <w:tc>
          <w:tcPr>
            <w:tcW w:w="1701" w:type="dxa"/>
          </w:tcPr>
          <w:p w14:paraId="2EDEB96C" w14:textId="6E52E56B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 (0.4)</w:t>
            </w:r>
          </w:p>
        </w:tc>
        <w:tc>
          <w:tcPr>
            <w:tcW w:w="1706" w:type="dxa"/>
          </w:tcPr>
          <w:p w14:paraId="060474FA" w14:textId="4B6F93BC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.0 (0.2)</w:t>
            </w:r>
          </w:p>
        </w:tc>
      </w:tr>
      <w:tr w:rsidR="0071727D" w:rsidRPr="006F45FD" w14:paraId="519334E0" w14:textId="77777777" w:rsidTr="003C7832">
        <w:trPr>
          <w:trHeight w:val="269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B9FA313" w14:textId="234DBD6A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Reason for not using the medication correctly (among those who do not use correct dose)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696" w:type="dxa"/>
          </w:tcPr>
          <w:p w14:paraId="364006D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1523D97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5B11B68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37974DCA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7605031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4F120F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Medications are over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18ABAA4" w14:textId="128372D5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.0 (10.7)</w:t>
            </w:r>
          </w:p>
        </w:tc>
        <w:tc>
          <w:tcPr>
            <w:tcW w:w="1701" w:type="dxa"/>
          </w:tcPr>
          <w:p w14:paraId="765F0B65" w14:textId="57D91F8F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706" w:type="dxa"/>
          </w:tcPr>
          <w:p w14:paraId="703836B2" w14:textId="3F9C840C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.0 (11.1)</w:t>
            </w:r>
          </w:p>
        </w:tc>
      </w:tr>
      <w:tr w:rsidR="0071727D" w:rsidRPr="00223785" w14:paraId="40D08601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290136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2C461CA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Unable to use medication on their own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8C62DA1" w14:textId="17F2E6AE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5.0 (31.9)</w:t>
            </w:r>
          </w:p>
        </w:tc>
        <w:tc>
          <w:tcPr>
            <w:tcW w:w="1701" w:type="dxa"/>
          </w:tcPr>
          <w:p w14:paraId="45212C9E" w14:textId="728FF690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.0 (83.3)</w:t>
            </w:r>
          </w:p>
        </w:tc>
        <w:tc>
          <w:tcPr>
            <w:tcW w:w="1706" w:type="dxa"/>
          </w:tcPr>
          <w:p w14:paraId="7C00ABEC" w14:textId="728284B1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3.0 (28.9)</w:t>
            </w:r>
          </w:p>
        </w:tc>
      </w:tr>
      <w:tr w:rsidR="0071727D" w:rsidRPr="00223785" w14:paraId="1DEC74E7" w14:textId="77777777" w:rsidTr="003C7832">
        <w:trPr>
          <w:trHeight w:val="269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AB1A53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2C1BE21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Medications caused side effect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4BD14D3" w14:textId="5C885822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 (2.1)</w:t>
            </w:r>
          </w:p>
        </w:tc>
        <w:tc>
          <w:tcPr>
            <w:tcW w:w="1701" w:type="dxa"/>
          </w:tcPr>
          <w:p w14:paraId="0D957EE0" w14:textId="42B9F244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706" w:type="dxa"/>
          </w:tcPr>
          <w:p w14:paraId="640138C9" w14:textId="14296D52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 (2.2)</w:t>
            </w:r>
          </w:p>
        </w:tc>
      </w:tr>
      <w:tr w:rsidR="0071727D" w:rsidRPr="00223785" w14:paraId="2AF0C348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34D7B6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E836B0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Other reason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2AD616E" w14:textId="75A9EFA8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6.0 (55.3)</w:t>
            </w:r>
          </w:p>
        </w:tc>
        <w:tc>
          <w:tcPr>
            <w:tcW w:w="1701" w:type="dxa"/>
          </w:tcPr>
          <w:p w14:paraId="763016AC" w14:textId="63D37846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 (16.7)</w:t>
            </w:r>
          </w:p>
        </w:tc>
        <w:tc>
          <w:tcPr>
            <w:tcW w:w="1706" w:type="dxa"/>
          </w:tcPr>
          <w:p w14:paraId="6DBA9B9D" w14:textId="14538F60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6.0 (57.8)</w:t>
            </w:r>
          </w:p>
        </w:tc>
      </w:tr>
      <w:tr w:rsidR="0071727D" w:rsidRPr="00223785" w14:paraId="68FDC357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18074B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809E52B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Missing cas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EA9A36C" w14:textId="135C0209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701" w:type="dxa"/>
          </w:tcPr>
          <w:p w14:paraId="2CEF494B" w14:textId="50D3AE53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706" w:type="dxa"/>
          </w:tcPr>
          <w:p w14:paraId="72DB7AAA" w14:textId="64B00C45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</w:tr>
      <w:tr w:rsidR="0071727D" w:rsidRPr="006F45FD" w14:paraId="035E6183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87E5501" w14:textId="77777777" w:rsidR="001D1F4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Adequate supply of medication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</w:p>
          <w:p w14:paraId="6A3BDCE9" w14:textId="1A1310F5" w:rsidR="0071727D" w:rsidRPr="00F010B1" w:rsidRDefault="00F010B1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1596BD99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2F46016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04170D1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7C021FCB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6CF8181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71A8246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A8A5F62" w14:textId="4BC6CC70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272.0 (96.8)</w:t>
            </w:r>
          </w:p>
        </w:tc>
        <w:tc>
          <w:tcPr>
            <w:tcW w:w="1701" w:type="dxa"/>
          </w:tcPr>
          <w:p w14:paraId="2D557908" w14:textId="118414B9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38.0 (97.1)</w:t>
            </w:r>
          </w:p>
        </w:tc>
        <w:tc>
          <w:tcPr>
            <w:tcW w:w="1706" w:type="dxa"/>
          </w:tcPr>
          <w:p w14:paraId="7AB139C4" w14:textId="42BA232E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228.0 (97.0)</w:t>
            </w:r>
          </w:p>
        </w:tc>
      </w:tr>
      <w:tr w:rsidR="0071727D" w:rsidRPr="00223785" w14:paraId="6C5F6265" w14:textId="77777777" w:rsidTr="003C7832">
        <w:trPr>
          <w:trHeight w:val="269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88A97DE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77F119DA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779CA49" w14:textId="249DD53B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8.0 (2.9)</w:t>
            </w:r>
          </w:p>
        </w:tc>
        <w:tc>
          <w:tcPr>
            <w:tcW w:w="1701" w:type="dxa"/>
          </w:tcPr>
          <w:p w14:paraId="6DE36478" w14:textId="0EB359AE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.0 (2.4)</w:t>
            </w:r>
          </w:p>
        </w:tc>
        <w:tc>
          <w:tcPr>
            <w:tcW w:w="1706" w:type="dxa"/>
          </w:tcPr>
          <w:p w14:paraId="536532EC" w14:textId="27BAC23B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5.0 (2.8)</w:t>
            </w:r>
          </w:p>
        </w:tc>
      </w:tr>
      <w:tr w:rsidR="0071727D" w:rsidRPr="00223785" w14:paraId="71BB8649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24EB4A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40753D2A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CB84D92" w14:textId="560A0B8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.0 (0.3)</w:t>
            </w:r>
          </w:p>
        </w:tc>
        <w:tc>
          <w:tcPr>
            <w:tcW w:w="1701" w:type="dxa"/>
          </w:tcPr>
          <w:p w14:paraId="7584C7A8" w14:textId="5A6924BD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 (0.4)</w:t>
            </w:r>
          </w:p>
        </w:tc>
        <w:tc>
          <w:tcPr>
            <w:tcW w:w="1706" w:type="dxa"/>
          </w:tcPr>
          <w:p w14:paraId="6651F89D" w14:textId="131BACA4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.0 (0.2)</w:t>
            </w:r>
          </w:p>
        </w:tc>
      </w:tr>
      <w:tr w:rsidR="0071727D" w:rsidRPr="006F45FD" w14:paraId="6F526AE9" w14:textId="77777777" w:rsidTr="003C7832">
        <w:trPr>
          <w:trHeight w:val="515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21B9AE7" w14:textId="59BBA624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Those who do not have adequate supply, have an up-to-date prescription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3812577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2B2A8B4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0AFEE2E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07FA23A7" w14:textId="77777777" w:rsidTr="003C7832">
        <w:trPr>
          <w:trHeight w:val="269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7DC6E0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E769082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592B65F" w14:textId="79E47C11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4.0 (63.2)</w:t>
            </w:r>
          </w:p>
        </w:tc>
        <w:tc>
          <w:tcPr>
            <w:tcW w:w="1701" w:type="dxa"/>
          </w:tcPr>
          <w:p w14:paraId="481400B5" w14:textId="241EEE25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.0 (66.7)</w:t>
            </w:r>
          </w:p>
        </w:tc>
        <w:tc>
          <w:tcPr>
            <w:tcW w:w="1706" w:type="dxa"/>
          </w:tcPr>
          <w:p w14:paraId="41D79EF6" w14:textId="6E339CCD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3.0(65.7)</w:t>
            </w:r>
          </w:p>
        </w:tc>
      </w:tr>
      <w:tr w:rsidR="0071727D" w:rsidRPr="00223785" w14:paraId="3C9E0D85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23680CE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FF82F1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F332714" w14:textId="4D7888A5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4.0 (36.8)</w:t>
            </w:r>
          </w:p>
        </w:tc>
        <w:tc>
          <w:tcPr>
            <w:tcW w:w="1701" w:type="dxa"/>
          </w:tcPr>
          <w:p w14:paraId="0EBC6507" w14:textId="51A2D0DD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.0 (33.3)</w:t>
            </w:r>
          </w:p>
        </w:tc>
        <w:tc>
          <w:tcPr>
            <w:tcW w:w="1706" w:type="dxa"/>
          </w:tcPr>
          <w:p w14:paraId="7F3C0523" w14:textId="4D13619A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2.0(34.3)</w:t>
            </w:r>
          </w:p>
        </w:tc>
      </w:tr>
      <w:tr w:rsidR="0071727D" w:rsidRPr="006F45FD" w14:paraId="05F3BFEE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6798042" w14:textId="19AB3FD8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SBP</w:t>
            </w:r>
            <w:r w:rsidR="003C783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reater than or equal to 160 mmHg </w:t>
            </w:r>
            <w:r w:rsidR="003C783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DB</w:t>
            </w:r>
            <w:r w:rsidR="003C7832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F010B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reater than or equal to 100 mmHg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4E3A2EC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920869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5FD83EF2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159BFDB2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316C42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4B70234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80702B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</w:t>
            </w:r>
            <w:r w:rsidRPr="006631B1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</w:tcPr>
          <w:p w14:paraId="2FFED8E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6" w:type="dxa"/>
          </w:tcPr>
          <w:p w14:paraId="5EB6605F" w14:textId="7B9437F8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220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17.4)</w:t>
            </w:r>
          </w:p>
        </w:tc>
      </w:tr>
      <w:tr w:rsidR="0071727D" w:rsidRPr="00223785" w14:paraId="13C15B41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C605FB2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3843F4D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2140F3B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6991655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6" w:type="dxa"/>
          </w:tcPr>
          <w:p w14:paraId="52EAC62C" w14:textId="00341BEF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045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82.5)</w:t>
            </w:r>
          </w:p>
        </w:tc>
      </w:tr>
      <w:tr w:rsidR="0071727D" w:rsidRPr="00223785" w14:paraId="7A6F429B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BD69B3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730D553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18AD65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64E1D87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3E847452" w14:textId="6A205698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0.1)</w:t>
            </w:r>
          </w:p>
        </w:tc>
      </w:tr>
      <w:tr w:rsidR="0071727D" w:rsidRPr="00223785" w14:paraId="69CD9C4E" w14:textId="77777777" w:rsidTr="003C7832">
        <w:trPr>
          <w:trHeight w:val="257"/>
        </w:trPr>
        <w:tc>
          <w:tcPr>
            <w:tcW w:w="5098" w:type="dxa"/>
            <w:gridSpan w:val="3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95B25D4" w14:textId="01ECF6C0" w:rsidR="0071727D" w:rsidRPr="00F010B1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Insulin prescription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</w:tcPr>
          <w:p w14:paraId="58C6F0AF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630C4C07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377E3EBB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FF24E8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5DBB63F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8F7BDAB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17300F70" w14:textId="75A6FCF4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0.0 (20.4)</w:t>
            </w:r>
          </w:p>
        </w:tc>
        <w:tc>
          <w:tcPr>
            <w:tcW w:w="1706" w:type="dxa"/>
          </w:tcPr>
          <w:p w14:paraId="29CCF92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3FD6A84A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1395A50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04A626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0AD5A1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F7B9409" w14:textId="22430EE9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23785">
              <w:rPr>
                <w:rFonts w:ascii="Times New Roman" w:hAnsi="Times New Roman" w:cs="Times New Roman"/>
                <w:lang w:val="en-US"/>
              </w:rPr>
              <w:t xml:space="preserve">188.0 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223785">
              <w:rPr>
                <w:rFonts w:ascii="Times New Roman" w:hAnsi="Times New Roman" w:cs="Times New Roman"/>
                <w:lang w:val="en-US"/>
              </w:rPr>
              <w:t>76.7)</w:t>
            </w:r>
          </w:p>
        </w:tc>
        <w:tc>
          <w:tcPr>
            <w:tcW w:w="1706" w:type="dxa"/>
          </w:tcPr>
          <w:p w14:paraId="72EB16C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0552559D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902F56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718E2891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5B737F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5D1A871" w14:textId="019FB446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7.0 (2.9)</w:t>
            </w:r>
          </w:p>
        </w:tc>
        <w:tc>
          <w:tcPr>
            <w:tcW w:w="1706" w:type="dxa"/>
          </w:tcPr>
          <w:p w14:paraId="0737DE2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6F45FD" w14:paraId="09CC89EE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2AB1A89" w14:textId="7AC2C53D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ily use of insulin in the last 7 </w:t>
            </w: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days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3925E3F2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DA67D26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771C0A85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0585421D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6D41B7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22DAFC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DBDCE3E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4CBF43BC" w14:textId="66D39AAC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2.0 (84.0)</w:t>
            </w:r>
          </w:p>
        </w:tc>
        <w:tc>
          <w:tcPr>
            <w:tcW w:w="1706" w:type="dxa"/>
          </w:tcPr>
          <w:p w14:paraId="60966A9F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4DF9C33F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445F8A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B61C9C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186DBB2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F78C57" w14:textId="5EE1AFFF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8.0 (16.0)</w:t>
            </w:r>
          </w:p>
        </w:tc>
        <w:tc>
          <w:tcPr>
            <w:tcW w:w="1706" w:type="dxa"/>
          </w:tcPr>
          <w:p w14:paraId="0ECF9E54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48FBC6BA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1C433B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5F008F3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3829FA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820E68" w14:textId="1329A414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706" w:type="dxa"/>
          </w:tcPr>
          <w:p w14:paraId="4D6F7C2E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027E3ED0" w14:textId="77777777" w:rsidTr="003C7832">
        <w:trPr>
          <w:trHeight w:val="257"/>
        </w:trPr>
        <w:tc>
          <w:tcPr>
            <w:tcW w:w="5098" w:type="dxa"/>
            <w:gridSpan w:val="3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E03BB7D" w14:textId="1D15BCC9" w:rsidR="0071727D" w:rsidRPr="00F010B1" w:rsidRDefault="0071727D" w:rsidP="003C78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Glucometer at home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</w:tcPr>
          <w:p w14:paraId="703C962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5F595E29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7542A8AB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03C64F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7FA226F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207F0D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2C59F6EE" w14:textId="3F884FF5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0.0 (24.5)</w:t>
            </w:r>
          </w:p>
        </w:tc>
        <w:tc>
          <w:tcPr>
            <w:tcW w:w="1706" w:type="dxa"/>
          </w:tcPr>
          <w:p w14:paraId="1262D99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60D7C0D0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94DA7C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5329BAD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2F152C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343F84D" w14:textId="6B7048C9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79.0 (73.1)</w:t>
            </w:r>
          </w:p>
        </w:tc>
        <w:tc>
          <w:tcPr>
            <w:tcW w:w="1706" w:type="dxa"/>
          </w:tcPr>
          <w:p w14:paraId="31994ACF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1E061DEC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00CCEB1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662420E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28CE03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C763A8B" w14:textId="4DA53E9B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6.0 (2.4)</w:t>
            </w:r>
          </w:p>
        </w:tc>
        <w:tc>
          <w:tcPr>
            <w:tcW w:w="1706" w:type="dxa"/>
          </w:tcPr>
          <w:p w14:paraId="3EB0C1C3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6F45FD" w14:paraId="1C5B2BA2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B856A67" w14:textId="65F82CBB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Capillary blood glucose strips at home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284FD9F2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A68DB4E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43B1F044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111202B9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0A5B1E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1FA6D2C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DF0A01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47580D16" w14:textId="575F9640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4.0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22.0)</w:t>
            </w:r>
          </w:p>
        </w:tc>
        <w:tc>
          <w:tcPr>
            <w:tcW w:w="1706" w:type="dxa"/>
          </w:tcPr>
          <w:p w14:paraId="17FAF19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49DBB894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AFF2BC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2A3F5074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9FE3FF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7D95571" w14:textId="0913FC35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5.0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2.0)</w:t>
            </w:r>
          </w:p>
        </w:tc>
        <w:tc>
          <w:tcPr>
            <w:tcW w:w="1706" w:type="dxa"/>
          </w:tcPr>
          <w:p w14:paraId="17AFAF10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367156C2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D44CF59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23D34B0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BF2CA4C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60FAA3E" w14:textId="5EBF2065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.0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0.4)</w:t>
            </w:r>
          </w:p>
        </w:tc>
        <w:tc>
          <w:tcPr>
            <w:tcW w:w="1706" w:type="dxa"/>
          </w:tcPr>
          <w:p w14:paraId="3202F4A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5AE0904C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51A160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44CB3A25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3827B1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81374D5" w14:textId="654AA3CC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85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75.5)</w:t>
            </w:r>
          </w:p>
        </w:tc>
        <w:tc>
          <w:tcPr>
            <w:tcW w:w="1706" w:type="dxa"/>
          </w:tcPr>
          <w:p w14:paraId="6D75CA58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6F45FD" w14:paraId="48559199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40C9709" w14:textId="77777777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Capillary blood glucose at any time greater than or equal to 250 mg/dl in the last 20 days</w:t>
            </w:r>
          </w:p>
        </w:tc>
        <w:tc>
          <w:tcPr>
            <w:tcW w:w="1696" w:type="dxa"/>
          </w:tcPr>
          <w:p w14:paraId="220B35E6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31F7553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08E4B08C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4248E9D4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5BF70E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C5B0AFB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BC140CE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15780459" w14:textId="7B7AB288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4.0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13.9)</w:t>
            </w:r>
          </w:p>
        </w:tc>
        <w:tc>
          <w:tcPr>
            <w:tcW w:w="1706" w:type="dxa"/>
          </w:tcPr>
          <w:p w14:paraId="384B780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77ED67A2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23F4DD3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5199490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093864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02A2DDD" w14:textId="2D1FFB0D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81.0 (73.9)</w:t>
            </w:r>
          </w:p>
        </w:tc>
        <w:tc>
          <w:tcPr>
            <w:tcW w:w="1706" w:type="dxa"/>
          </w:tcPr>
          <w:p w14:paraId="7D2E6534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7ED58878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9ADB9D8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48BF8762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6B9945D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2A1CC9" w14:textId="3EEEEE13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30.0 (12.2)</w:t>
            </w:r>
          </w:p>
        </w:tc>
        <w:tc>
          <w:tcPr>
            <w:tcW w:w="1706" w:type="dxa"/>
          </w:tcPr>
          <w:p w14:paraId="459EF97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6F45FD" w14:paraId="634668B4" w14:textId="77777777" w:rsidTr="003C7832">
        <w:trPr>
          <w:trHeight w:val="257"/>
        </w:trPr>
        <w:tc>
          <w:tcPr>
            <w:tcW w:w="3402" w:type="dxa"/>
            <w:gridSpan w:val="2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0E16AEA" w14:textId="7CD8E73C" w:rsidR="0071727D" w:rsidRPr="00F010B1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10B1">
              <w:rPr>
                <w:rFonts w:ascii="Times New Roman" w:hAnsi="Times New Roman" w:cs="Times New Roman"/>
                <w:b/>
                <w:bCs/>
                <w:lang w:val="en-US"/>
              </w:rPr>
              <w:t>Positive glycosuria at any time</w:t>
            </w:r>
            <w:r w:rsidR="00F01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F010B1" w:rsidRPr="00F010B1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696" w:type="dxa"/>
          </w:tcPr>
          <w:p w14:paraId="42CF6EA5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AD48F67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378E25A1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14B142FE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F2BABB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69675BA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D33FD25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</w:tcPr>
          <w:p w14:paraId="5D7BDC0B" w14:textId="6F302C43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40.0 (16.3)</w:t>
            </w:r>
          </w:p>
        </w:tc>
        <w:tc>
          <w:tcPr>
            <w:tcW w:w="1706" w:type="dxa"/>
          </w:tcPr>
          <w:p w14:paraId="73B57E0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727D" w:rsidRPr="00223785" w14:paraId="48C90709" w14:textId="77777777" w:rsidTr="003C7832">
        <w:trPr>
          <w:trHeight w:val="257"/>
        </w:trPr>
        <w:tc>
          <w:tcPr>
            <w:tcW w:w="698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F63B967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</w:tcPr>
          <w:p w14:paraId="5FCC87EC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4874AF7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9A9AD0C" w14:textId="261EEC9E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165.0 (67.4)</w:t>
            </w:r>
          </w:p>
        </w:tc>
        <w:tc>
          <w:tcPr>
            <w:tcW w:w="1706" w:type="dxa"/>
          </w:tcPr>
          <w:p w14:paraId="0D60772F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27D" w:rsidRPr="00223785" w14:paraId="79F4BF21" w14:textId="77777777" w:rsidTr="003C7832">
        <w:trPr>
          <w:trHeight w:val="257"/>
        </w:trPr>
        <w:tc>
          <w:tcPr>
            <w:tcW w:w="698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31FD09D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  <w:tcBorders>
              <w:bottom w:val="single" w:sz="4" w:space="0" w:color="auto"/>
            </w:tcBorders>
          </w:tcPr>
          <w:p w14:paraId="569309E6" w14:textId="77777777" w:rsidR="0071727D" w:rsidRPr="00223785" w:rsidRDefault="0071727D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1EFA7DA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6B93B3" w14:textId="0B6840FE" w:rsidR="0071727D" w:rsidRPr="00223785" w:rsidRDefault="0071727D" w:rsidP="001D1F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23785">
              <w:rPr>
                <w:rFonts w:ascii="Times New Roman" w:hAnsi="Times New Roman" w:cs="Times New Roman"/>
                <w:lang w:val="en-US"/>
              </w:rPr>
              <w:t xml:space="preserve">40.0 </w:t>
            </w:r>
            <w:r w:rsidR="001D1F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785">
              <w:rPr>
                <w:rFonts w:ascii="Times New Roman" w:hAnsi="Times New Roman" w:cs="Times New Roman"/>
                <w:lang w:val="en-US"/>
              </w:rPr>
              <w:t>(16.3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F0E12D2" w14:textId="77777777" w:rsidR="0071727D" w:rsidRPr="00223785" w:rsidRDefault="0071727D" w:rsidP="00A05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821CA05" w14:textId="77777777" w:rsidR="003C7832" w:rsidRDefault="003C7832" w:rsidP="003C783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7778C">
        <w:rPr>
          <w:rFonts w:ascii="Times New Roman" w:hAnsi="Times New Roman" w:cs="Times New Roman"/>
          <w:lang w:val="en-US"/>
        </w:rPr>
        <w:t>Statistics presented: n (%); Median (IQR)</w:t>
      </w:r>
    </w:p>
    <w:p w14:paraId="5AB8E2A1" w14:textId="5C287439" w:rsidR="003C7832" w:rsidRDefault="0071727D" w:rsidP="003C783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B3460B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3460B">
        <w:rPr>
          <w:rFonts w:ascii="Times New Roman" w:hAnsi="Times New Roman" w:cs="Times New Roman"/>
          <w:lang w:val="en-US"/>
        </w:rPr>
        <w:t>Diabetes mellitus</w:t>
      </w:r>
      <w:proofErr w:type="gramEnd"/>
    </w:p>
    <w:p w14:paraId="1A076704" w14:textId="2B978F90" w:rsidR="003C7832" w:rsidRPr="00B3460B" w:rsidRDefault="003C7832" w:rsidP="003C783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3C7832">
        <w:rPr>
          <w:rFonts w:ascii="Times New Roman" w:hAnsi="Times New Roman" w:cs="Times New Roman"/>
          <w:vertAlign w:val="superscript"/>
          <w:lang w:val="en-US"/>
        </w:rPr>
        <w:t>b</w:t>
      </w:r>
      <w:r w:rsidRPr="0071727D">
        <w:rPr>
          <w:rFonts w:ascii="Times New Roman" w:hAnsi="Times New Roman" w:cs="Times New Roman"/>
          <w:lang w:val="en-US"/>
        </w:rPr>
        <w:t>Systolic</w:t>
      </w:r>
      <w:proofErr w:type="spellEnd"/>
      <w:r w:rsidRPr="0071727D">
        <w:rPr>
          <w:rFonts w:ascii="Times New Roman" w:hAnsi="Times New Roman" w:cs="Times New Roman"/>
          <w:lang w:val="en-US"/>
        </w:rPr>
        <w:t xml:space="preserve"> blood pressure</w:t>
      </w:r>
    </w:p>
    <w:p w14:paraId="11CD6117" w14:textId="5D67A14B" w:rsidR="0071727D" w:rsidRPr="00B3460B" w:rsidRDefault="003C7832" w:rsidP="003C783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71727D" w:rsidRPr="00B3460B">
        <w:rPr>
          <w:rFonts w:ascii="Times New Roman" w:hAnsi="Times New Roman" w:cs="Times New Roman"/>
          <w:lang w:val="en-US"/>
        </w:rPr>
        <w:t xml:space="preserve"> Diastolic blood pressure</w:t>
      </w:r>
    </w:p>
    <w:p w14:paraId="67D66CCA" w14:textId="09512C1D" w:rsidR="0071727D" w:rsidRPr="0071727D" w:rsidRDefault="003C7832" w:rsidP="003C783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3C7832">
        <w:rPr>
          <w:rFonts w:ascii="Times New Roman" w:hAnsi="Times New Roman" w:cs="Times New Roman"/>
          <w:lang w:val="en-US"/>
        </w:rPr>
        <w:t>Not applicable</w:t>
      </w:r>
      <w:r w:rsidR="0071727D" w:rsidRPr="0071727D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7B47ED39" w14:textId="23CF994F" w:rsidR="001D1F45" w:rsidRDefault="001D1F45" w:rsidP="003C78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US" w:eastAsia="pt-BR"/>
        </w:rPr>
      </w:pPr>
      <w:bookmarkStart w:id="0" w:name="_Hlk93783238"/>
      <w:r w:rsidRPr="00A7778C">
        <w:rPr>
          <w:rFonts w:ascii="Times New Roman" w:eastAsia="Times New Roman" w:hAnsi="Times New Roman" w:cs="Times New Roman"/>
          <w:lang w:val="en-US" w:eastAsia="pt-BR"/>
        </w:rPr>
        <w:t>It is noteworthy that DM and hypertension coexist in 1</w:t>
      </w:r>
      <w:r>
        <w:rPr>
          <w:rFonts w:ascii="Times New Roman" w:eastAsia="Times New Roman" w:hAnsi="Times New Roman" w:cs="Times New Roman"/>
          <w:lang w:val="en-US" w:eastAsia="pt-BR"/>
        </w:rPr>
        <w:t>97</w:t>
      </w:r>
      <w:r w:rsidRPr="00A7778C">
        <w:rPr>
          <w:rFonts w:ascii="Times New Roman" w:eastAsia="Times New Roman" w:hAnsi="Times New Roman" w:cs="Times New Roman"/>
          <w:lang w:val="en-US" w:eastAsia="pt-BR"/>
        </w:rPr>
        <w:t xml:space="preserve"> patients.</w:t>
      </w:r>
      <w:bookmarkEnd w:id="0"/>
    </w:p>
    <w:sectPr w:rsidR="001D1F45" w:rsidSect="00482884">
      <w:type w:val="nextColumn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FB4"/>
    <w:rsid w:val="00003B42"/>
    <w:rsid w:val="00054F49"/>
    <w:rsid w:val="00060E58"/>
    <w:rsid w:val="000A7A7F"/>
    <w:rsid w:val="00145381"/>
    <w:rsid w:val="001D1F45"/>
    <w:rsid w:val="002D174E"/>
    <w:rsid w:val="003B1B6B"/>
    <w:rsid w:val="003C7832"/>
    <w:rsid w:val="00415B87"/>
    <w:rsid w:val="00482884"/>
    <w:rsid w:val="004912CE"/>
    <w:rsid w:val="0054581F"/>
    <w:rsid w:val="00546FEA"/>
    <w:rsid w:val="006228E5"/>
    <w:rsid w:val="00692690"/>
    <w:rsid w:val="006C663E"/>
    <w:rsid w:val="006F45FD"/>
    <w:rsid w:val="0071727D"/>
    <w:rsid w:val="007F17D0"/>
    <w:rsid w:val="0090610F"/>
    <w:rsid w:val="00945FB4"/>
    <w:rsid w:val="009A6C4F"/>
    <w:rsid w:val="009B34D7"/>
    <w:rsid w:val="00A0531D"/>
    <w:rsid w:val="00B03BFF"/>
    <w:rsid w:val="00D966FC"/>
    <w:rsid w:val="00E73502"/>
    <w:rsid w:val="00F010B1"/>
    <w:rsid w:val="00F06271"/>
    <w:rsid w:val="00F910E5"/>
    <w:rsid w:val="00FD38A6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A0AE"/>
  <w15:chartTrackingRefBased/>
  <w15:docId w15:val="{ECAF3583-B9CE-4F62-8F2D-E2653154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FB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172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172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172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090B6-CB16-4B81-8AE0-FA64125E7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Cimini</dc:creator>
  <cp:keywords/>
  <dc:description/>
  <cp:lastModifiedBy>Christiane Cimini</cp:lastModifiedBy>
  <cp:revision>2</cp:revision>
  <dcterms:created xsi:type="dcterms:W3CDTF">2022-01-23T13:56:00Z</dcterms:created>
  <dcterms:modified xsi:type="dcterms:W3CDTF">2022-01-23T13:56:00Z</dcterms:modified>
</cp:coreProperties>
</file>